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397" w:type="dxa"/>
        <w:tblLook w:val="04A0" w:firstRow="1" w:lastRow="0" w:firstColumn="1" w:lastColumn="0" w:noHBand="0" w:noVBand="1"/>
      </w:tblPr>
      <w:tblGrid>
        <w:gridCol w:w="1557"/>
        <w:gridCol w:w="1318"/>
        <w:gridCol w:w="2192"/>
        <w:gridCol w:w="3330"/>
      </w:tblGrid>
      <w:tr w:rsidR="00D227B2" w14:paraId="2B4AE482" w14:textId="77777777" w:rsidTr="00D227B2">
        <w:tc>
          <w:tcPr>
            <w:tcW w:w="8397" w:type="dxa"/>
            <w:gridSpan w:val="4"/>
            <w:shd w:val="clear" w:color="auto" w:fill="auto"/>
          </w:tcPr>
          <w:p w14:paraId="76FEE2AC" w14:textId="6513A824" w:rsidR="00D227B2" w:rsidRPr="00585E35" w:rsidRDefault="00D227B2" w:rsidP="00585E3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Table </w:t>
            </w:r>
            <w:r w:rsidR="007A1106">
              <w:rPr>
                <w:rFonts w:ascii="Times New Roman" w:hAnsi="Times New Roman" w:cs="Times New Roman"/>
                <w:b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5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Clinical Metadata from Human Lung Tissue</w:t>
            </w:r>
          </w:p>
        </w:tc>
      </w:tr>
      <w:tr w:rsidR="00D227B2" w14:paraId="578B402E" w14:textId="77777777" w:rsidTr="00D227B2">
        <w:tc>
          <w:tcPr>
            <w:tcW w:w="1557" w:type="dxa"/>
            <w:shd w:val="pct15" w:color="auto" w:fill="auto"/>
          </w:tcPr>
          <w:p w14:paraId="679EA5ED" w14:textId="104B0740" w:rsidR="00D227B2" w:rsidRPr="00585E35" w:rsidRDefault="00D227B2" w:rsidP="00585E3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E35">
              <w:rPr>
                <w:rFonts w:ascii="Times New Roman" w:hAnsi="Times New Roman" w:cs="Times New Roman"/>
                <w:b/>
                <w:sz w:val="18"/>
                <w:szCs w:val="18"/>
              </w:rPr>
              <w:t>Donor</w:t>
            </w:r>
          </w:p>
        </w:tc>
        <w:tc>
          <w:tcPr>
            <w:tcW w:w="1318" w:type="dxa"/>
            <w:shd w:val="pct15" w:color="auto" w:fill="auto"/>
          </w:tcPr>
          <w:p w14:paraId="4124B106" w14:textId="630244E7" w:rsidR="00D227B2" w:rsidRPr="00585E35" w:rsidRDefault="00D227B2" w:rsidP="00585E3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E35">
              <w:rPr>
                <w:rFonts w:ascii="Times New Roman" w:hAnsi="Times New Roman" w:cs="Times New Roman"/>
                <w:b/>
                <w:sz w:val="18"/>
                <w:szCs w:val="18"/>
              </w:rPr>
              <w:t>Age at Death</w:t>
            </w:r>
          </w:p>
        </w:tc>
        <w:tc>
          <w:tcPr>
            <w:tcW w:w="2192" w:type="dxa"/>
            <w:shd w:val="pct15" w:color="auto" w:fill="auto"/>
          </w:tcPr>
          <w:p w14:paraId="37A7F99D" w14:textId="691A4801" w:rsidR="00D227B2" w:rsidRPr="00585E35" w:rsidRDefault="00D227B2" w:rsidP="00585E3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E35">
              <w:rPr>
                <w:rFonts w:ascii="Times New Roman" w:hAnsi="Times New Roman" w:cs="Times New Roman"/>
                <w:b/>
                <w:sz w:val="18"/>
                <w:szCs w:val="18"/>
              </w:rPr>
              <w:t>Cause of Death</w:t>
            </w:r>
          </w:p>
        </w:tc>
        <w:tc>
          <w:tcPr>
            <w:tcW w:w="3330" w:type="dxa"/>
            <w:shd w:val="pct15" w:color="auto" w:fill="auto"/>
          </w:tcPr>
          <w:p w14:paraId="421FCBFC" w14:textId="7F44E73C" w:rsidR="00D227B2" w:rsidRPr="00585E35" w:rsidRDefault="00D227B2" w:rsidP="00585E3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E35">
              <w:rPr>
                <w:rFonts w:ascii="Times New Roman" w:hAnsi="Times New Roman" w:cs="Times New Roman"/>
                <w:b/>
                <w:sz w:val="18"/>
                <w:szCs w:val="18"/>
              </w:rPr>
              <w:t>Histopathology</w:t>
            </w:r>
          </w:p>
        </w:tc>
      </w:tr>
      <w:tr w:rsidR="00D227B2" w14:paraId="59F1544C" w14:textId="77777777" w:rsidTr="00D227B2">
        <w:tc>
          <w:tcPr>
            <w:tcW w:w="1557" w:type="dxa"/>
          </w:tcPr>
          <w:p w14:paraId="142A0E37" w14:textId="36196E37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nor 1</w:t>
            </w:r>
          </w:p>
        </w:tc>
        <w:tc>
          <w:tcPr>
            <w:tcW w:w="1318" w:type="dxa"/>
          </w:tcPr>
          <w:p w14:paraId="5F6AF5BA" w14:textId="4F0AC3AB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2192" w:type="dxa"/>
          </w:tcPr>
          <w:p w14:paraId="2561D6BC" w14:textId="153FF839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encephaly</w:t>
            </w:r>
          </w:p>
        </w:tc>
        <w:tc>
          <w:tcPr>
            <w:tcW w:w="3330" w:type="dxa"/>
          </w:tcPr>
          <w:p w14:paraId="3577AEEF" w14:textId="0A75F7E6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lung growth and alveolar structure</w:t>
            </w:r>
          </w:p>
        </w:tc>
      </w:tr>
      <w:tr w:rsidR="00D227B2" w14:paraId="6B326A41" w14:textId="77777777" w:rsidTr="00D227B2">
        <w:tc>
          <w:tcPr>
            <w:tcW w:w="1557" w:type="dxa"/>
          </w:tcPr>
          <w:p w14:paraId="1A3BBEE7" w14:textId="26FD9046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nor 2</w:t>
            </w:r>
          </w:p>
        </w:tc>
        <w:tc>
          <w:tcPr>
            <w:tcW w:w="1318" w:type="dxa"/>
          </w:tcPr>
          <w:p w14:paraId="7B0446E2" w14:textId="368D2E39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2192" w:type="dxa"/>
          </w:tcPr>
          <w:p w14:paraId="6E2033F3" w14:textId="49574A77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nt Injury/MVA</w:t>
            </w:r>
          </w:p>
        </w:tc>
        <w:tc>
          <w:tcPr>
            <w:tcW w:w="3330" w:type="dxa"/>
          </w:tcPr>
          <w:p w14:paraId="6475F393" w14:textId="50D7D72E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lung development and structure</w:t>
            </w:r>
          </w:p>
        </w:tc>
      </w:tr>
      <w:tr w:rsidR="00D227B2" w14:paraId="6F728B7D" w14:textId="77777777" w:rsidTr="00D227B2">
        <w:tc>
          <w:tcPr>
            <w:tcW w:w="1557" w:type="dxa"/>
          </w:tcPr>
          <w:p w14:paraId="08233A93" w14:textId="333D2895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nor 3</w:t>
            </w:r>
          </w:p>
        </w:tc>
        <w:tc>
          <w:tcPr>
            <w:tcW w:w="1318" w:type="dxa"/>
          </w:tcPr>
          <w:p w14:paraId="4A4FE07F" w14:textId="03CF959D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  <w:tc>
          <w:tcPr>
            <w:tcW w:w="2192" w:type="dxa"/>
          </w:tcPr>
          <w:p w14:paraId="75643E60" w14:textId="6ED95E2A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in injury</w:t>
            </w:r>
          </w:p>
        </w:tc>
        <w:tc>
          <w:tcPr>
            <w:tcW w:w="3330" w:type="dxa"/>
          </w:tcPr>
          <w:p w14:paraId="21B9EBB4" w14:textId="1AB912A2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rmal lung growth and structure. Rare mucus aspiration. Focal acute adventitial hemorrhage. </w:t>
            </w:r>
          </w:p>
        </w:tc>
      </w:tr>
      <w:tr w:rsidR="00D227B2" w14:paraId="1A5A9131" w14:textId="77777777" w:rsidTr="00D227B2">
        <w:tc>
          <w:tcPr>
            <w:tcW w:w="1557" w:type="dxa"/>
          </w:tcPr>
          <w:p w14:paraId="185E3406" w14:textId="333E97D0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nor 4</w:t>
            </w:r>
          </w:p>
        </w:tc>
        <w:tc>
          <w:tcPr>
            <w:tcW w:w="1318" w:type="dxa"/>
          </w:tcPr>
          <w:p w14:paraId="6D07F4A2" w14:textId="6113F584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years</w:t>
            </w:r>
          </w:p>
        </w:tc>
        <w:tc>
          <w:tcPr>
            <w:tcW w:w="2192" w:type="dxa"/>
          </w:tcPr>
          <w:p w14:paraId="6540E0DD" w14:textId="176EAEBC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poisoning</w:t>
            </w:r>
          </w:p>
        </w:tc>
        <w:tc>
          <w:tcPr>
            <w:tcW w:w="3330" w:type="dxa"/>
          </w:tcPr>
          <w:p w14:paraId="04FF5B6D" w14:textId="597B2764" w:rsidR="00D227B2" w:rsidRPr="00585E35" w:rsidRDefault="00D227B2" w:rsidP="00585E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growth. Rare focus of bronchiolar remodeling.</w:t>
            </w:r>
          </w:p>
        </w:tc>
      </w:tr>
    </w:tbl>
    <w:p w14:paraId="666DA8E8" w14:textId="77777777" w:rsidR="003528DA" w:rsidRDefault="007A1106"/>
    <w:sectPr w:rsidR="003528DA" w:rsidSect="00C75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E35"/>
    <w:rsid w:val="00040AA2"/>
    <w:rsid w:val="000554FB"/>
    <w:rsid w:val="0007783E"/>
    <w:rsid w:val="000A1AB0"/>
    <w:rsid w:val="000A4189"/>
    <w:rsid w:val="00174B37"/>
    <w:rsid w:val="001E206E"/>
    <w:rsid w:val="002160BC"/>
    <w:rsid w:val="002425BC"/>
    <w:rsid w:val="002434F1"/>
    <w:rsid w:val="002445A4"/>
    <w:rsid w:val="002707C3"/>
    <w:rsid w:val="00281879"/>
    <w:rsid w:val="002E2415"/>
    <w:rsid w:val="00336559"/>
    <w:rsid w:val="00357E38"/>
    <w:rsid w:val="0037225C"/>
    <w:rsid w:val="003A65FE"/>
    <w:rsid w:val="0043484B"/>
    <w:rsid w:val="00450118"/>
    <w:rsid w:val="00492A95"/>
    <w:rsid w:val="004B1135"/>
    <w:rsid w:val="004D4798"/>
    <w:rsid w:val="004F3154"/>
    <w:rsid w:val="005056EB"/>
    <w:rsid w:val="00523B11"/>
    <w:rsid w:val="00534177"/>
    <w:rsid w:val="0056592E"/>
    <w:rsid w:val="00585E35"/>
    <w:rsid w:val="00692283"/>
    <w:rsid w:val="006A190F"/>
    <w:rsid w:val="00711037"/>
    <w:rsid w:val="0072199E"/>
    <w:rsid w:val="00722C48"/>
    <w:rsid w:val="007A1106"/>
    <w:rsid w:val="0085524C"/>
    <w:rsid w:val="00942AE3"/>
    <w:rsid w:val="00954D32"/>
    <w:rsid w:val="00971BFD"/>
    <w:rsid w:val="009E2B4E"/>
    <w:rsid w:val="00A94008"/>
    <w:rsid w:val="00AD4027"/>
    <w:rsid w:val="00C41C71"/>
    <w:rsid w:val="00C62114"/>
    <w:rsid w:val="00C759C8"/>
    <w:rsid w:val="00C835CD"/>
    <w:rsid w:val="00C9174E"/>
    <w:rsid w:val="00CA5973"/>
    <w:rsid w:val="00CC6DDA"/>
    <w:rsid w:val="00D227B2"/>
    <w:rsid w:val="00DB5377"/>
    <w:rsid w:val="00DE0673"/>
    <w:rsid w:val="00E26282"/>
    <w:rsid w:val="00E52E4F"/>
    <w:rsid w:val="00EB2D88"/>
    <w:rsid w:val="00EE6984"/>
    <w:rsid w:val="00EF0F71"/>
    <w:rsid w:val="00F639C5"/>
    <w:rsid w:val="00FB2C2D"/>
    <w:rsid w:val="00FC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A700A"/>
  <w15:chartTrackingRefBased/>
  <w15:docId w15:val="{4A939277-6749-5741-BC73-A04AE783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. Alvira</dc:creator>
  <cp:keywords/>
  <dc:description/>
  <cp:lastModifiedBy>Cristina M. Alvira</cp:lastModifiedBy>
  <cp:revision>3</cp:revision>
  <dcterms:created xsi:type="dcterms:W3CDTF">2022-02-01T23:13:00Z</dcterms:created>
  <dcterms:modified xsi:type="dcterms:W3CDTF">2022-12-20T23:26:00Z</dcterms:modified>
</cp:coreProperties>
</file>